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color w:val="000000"/>
          <w:kern w:val="0"/>
        </w:rPr>
        <w:t>Supplementary Table 1. Physical activity types, codes and MET value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0"/>
        <w:gridCol w:w="879"/>
        <w:gridCol w:w="54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ctivity type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54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d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ogging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54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20; 12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isk walk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lk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ymnasium Activiti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019; 020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; 02022</w:t>
            </w:r>
            <w:r>
              <w:rPr>
                <w:rFonts w:hint="eastAsia" w:ascii="Times New Roman" w:hAnsi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; 02024</w:t>
            </w:r>
            <w:r>
              <w:rPr>
                <w:rFonts w:hint="eastAsia" w:ascii="Times New Roman" w:hAnsi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; 02140; 03019; 02080; 02117; 020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; 02011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; 02012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; 02013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; 02014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; 02015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; 02017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og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150; 02160; 02170; 02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wimm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230; 18240; 18255; 18265; 18270; 18280; 18290; 18300; 18310; 18320; 18330; 18340; 18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quare</w:t>
            </w:r>
            <w:r>
              <w:rPr>
                <w:rFonts w:hint="eastAsia" w:ascii="Times New Roman" w:hAnsi="Times New Roman"/>
                <w:sz w:val="18"/>
                <w:szCs w:val="18"/>
              </w:rPr>
              <w:t> </w:t>
            </w:r>
            <w:r>
              <w:rPr>
                <w:rFonts w:ascii="Times New Roman" w:hAnsi="Times New Roman"/>
                <w:sz w:val="18"/>
                <w:szCs w:val="18"/>
              </w:rPr>
              <w:t>danc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3015; 03025; 15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ll games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30; 1504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&amp;</w:t>
            </w:r>
            <w:r>
              <w:rPr>
                <w:rFonts w:ascii="Times New Roman" w:hAnsi="Times New Roman"/>
                <w:sz w:val="18"/>
                <w:szCs w:val="18"/>
              </w:rPr>
              <w:t>; 1505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&amp;</w:t>
            </w:r>
            <w:r>
              <w:rPr>
                <w:rFonts w:ascii="Times New Roman" w:hAnsi="Times New Roman"/>
                <w:sz w:val="18"/>
                <w:szCs w:val="18"/>
              </w:rPr>
              <w:t>; 15055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&amp;</w:t>
            </w:r>
            <w:r>
              <w:rPr>
                <w:rFonts w:ascii="Times New Roman" w:hAnsi="Times New Roman"/>
                <w:sz w:val="18"/>
                <w:szCs w:val="18"/>
              </w:rPr>
              <w:t>; 15610; 15660; 15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cyc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1010; 01015; 01018; 01019; 01020; 01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ther exercise, e.g. fishing, mountain walking,and Tai-Chi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54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064; 04001; 15425; 15537; 15670</w:t>
            </w:r>
          </w:p>
        </w:tc>
      </w:tr>
    </w:tbl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he MET value of each code was obtained from the 2011 Compendium of Physical Activities, and we calculated the average MET value for each </w:t>
      </w:r>
      <w:bookmarkStart w:id="0" w:name="OLE_LINK27"/>
      <w:r>
        <w:rPr>
          <w:rFonts w:ascii="Times New Roman" w:hAnsi="Times New Roman"/>
          <w:sz w:val="18"/>
          <w:szCs w:val="18"/>
        </w:rPr>
        <w:t>category</w:t>
      </w:r>
      <w:bookmarkEnd w:id="0"/>
      <w:r>
        <w:rPr>
          <w:rFonts w:ascii="Times New Roman" w:hAnsi="Times New Roman"/>
          <w:sz w:val="18"/>
          <w:szCs w:val="18"/>
        </w:rPr>
        <w:t xml:space="preserve"> of activity.</w:t>
      </w:r>
    </w:p>
    <w:p>
      <w:pPr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  <w:vertAlign w:val="superscript"/>
        </w:rPr>
        <w:t xml:space="preserve">* </w:t>
      </w:r>
      <w:r>
        <w:rPr>
          <w:rFonts w:hint="eastAsia" w:ascii="Times New Roman" w:hAnsi="Times New Roman"/>
          <w:sz w:val="18"/>
          <w:szCs w:val="18"/>
        </w:rPr>
        <w:t xml:space="preserve">/ </w:t>
      </w:r>
      <w:r>
        <w:rPr>
          <w:rFonts w:hint="eastAsia" w:ascii="Times New Roman" w:hAnsi="Times New Roman"/>
          <w:sz w:val="18"/>
          <w:szCs w:val="18"/>
          <w:vertAlign w:val="superscript"/>
        </w:rPr>
        <w:t xml:space="preserve"># </w:t>
      </w:r>
      <w:r>
        <w:rPr>
          <w:rFonts w:hint="eastAsia" w:ascii="Times New Roman" w:hAnsi="Times New Roman"/>
          <w:sz w:val="18"/>
          <w:szCs w:val="18"/>
        </w:rPr>
        <w:t xml:space="preserve">/ </w:t>
      </w:r>
      <w:r>
        <w:rPr>
          <w:rFonts w:hint="eastAsia" w:ascii="Times New Roman" w:hAnsi="Times New Roman"/>
          <w:sz w:val="18"/>
          <w:szCs w:val="18"/>
          <w:vertAlign w:val="superscript"/>
        </w:rPr>
        <w:t>&amp;</w:t>
      </w:r>
      <w:r>
        <w:rPr>
          <w:rFonts w:hint="eastAsia" w:ascii="Times New Roman" w:hAnsi="Times New Roman"/>
          <w:sz w:val="18"/>
          <w:szCs w:val="18"/>
        </w:rPr>
        <w:t xml:space="preserve">: Because these items belong to one type of activity, the average of the small </w:t>
      </w:r>
      <w:r>
        <w:rPr>
          <w:rFonts w:ascii="Times New Roman" w:hAnsi="Times New Roman"/>
          <w:sz w:val="18"/>
          <w:szCs w:val="18"/>
        </w:rPr>
        <w:t>category</w:t>
      </w:r>
      <w:r>
        <w:rPr>
          <w:rFonts w:hint="eastAsia" w:ascii="Times New Roman" w:hAnsi="Times New Roman"/>
          <w:sz w:val="18"/>
          <w:szCs w:val="18"/>
        </w:rPr>
        <w:t xml:space="preserve"> is calculated first, and then the overall average is calculated.</w:t>
      </w:r>
    </w:p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bbreviations: MET, Metabolic equivalent of tasks.</w:t>
      </w:r>
    </w:p>
    <w:p>
      <w:pPr>
        <w:spacing w:line="360" w:lineRule="auto"/>
        <w:rPr>
          <w:rFonts w:ascii="Times New Roman" w:hAnsi="Times New Roman"/>
          <w:highlight w:val="yellow"/>
        </w:rPr>
      </w:pPr>
    </w:p>
    <w:p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/>
          <w:kern w:val="0"/>
          <w:sz w:val="18"/>
          <w:szCs w:val="18"/>
        </w:rPr>
        <w:t>2</w:t>
      </w:r>
      <w:r>
        <w:rPr>
          <w:rFonts w:hint="eastAsia" w:ascii="Times New Roman" w:hAnsi="Times New Roman"/>
          <w:b/>
          <w:bCs/>
          <w:sz w:val="18"/>
          <w:szCs w:val="18"/>
        </w:rPr>
        <w:t>. The correlation between LTPA status and different dimensions of cognitive function</w:t>
      </w:r>
    </w:p>
    <w:tbl>
      <w:tblPr>
        <w:tblStyle w:val="2"/>
        <w:tblW w:w="50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695"/>
        <w:gridCol w:w="1407"/>
        <w:gridCol w:w="764"/>
        <w:gridCol w:w="244"/>
        <w:gridCol w:w="1369"/>
        <w:gridCol w:w="714"/>
        <w:gridCol w:w="244"/>
        <w:gridCol w:w="1359"/>
        <w:gridCol w:w="849"/>
        <w:gridCol w:w="244"/>
        <w:gridCol w:w="1295"/>
        <w:gridCol w:w="726"/>
        <w:gridCol w:w="244"/>
        <w:gridCol w:w="1527"/>
        <w:gridCol w:w="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6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N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(2697)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orientation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20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registrat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1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Attention and calculat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9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recal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langu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152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6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β</w:t>
            </w:r>
            <w:r>
              <w:rPr>
                <w:rFonts w:ascii="宋体" w:hAnsi="宋体"/>
                <w:b/>
                <w:bCs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95%CI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β</w:t>
            </w:r>
            <w:r>
              <w:rPr>
                <w:rFonts w:ascii="宋体" w:hAnsi="宋体"/>
                <w:b/>
                <w:bCs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95%CI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β</w:t>
            </w:r>
            <w:r>
              <w:rPr>
                <w:rFonts w:ascii="宋体" w:hAnsi="宋体"/>
                <w:b/>
                <w:bCs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95%CI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β</w:t>
            </w:r>
            <w:r>
              <w:rPr>
                <w:rFonts w:ascii="宋体" w:hAnsi="宋体"/>
                <w:b/>
                <w:bCs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95%CI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β</w:t>
            </w:r>
            <w:r>
              <w:rPr>
                <w:rFonts w:ascii="宋体" w:hAnsi="宋体"/>
                <w:b/>
                <w:bCs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95%CI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Total amount of LTPA (MET-hours/week)*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11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7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1.25~24.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6(-0.04, 0.1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2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-0.02(-0.06, 0.0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3(-0.10, 0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6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(-0.08, 0.1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8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(-0.14, 0.1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4.50~36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8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2(0.04, 0.2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(-0.01, 0.0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2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(-0.10, 0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8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9(0.02, 0.1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5(0.04, 0.2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≥36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6(0.08, 0.2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(-0.02, 0.0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6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-0.02(-0.14, 0.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7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5(-0.02, 0.1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9(0.07, 0.3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3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7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Duration of LTPA (h/week)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2.5 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799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5~7.0 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97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5(-0.05, 0.1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3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-0.02(-0.05, 0.0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2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4(-0.09, 0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5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2(-0.07, 0.1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7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2(-0.12, 0.1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7.0~10.5 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007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3(0.05, 0.2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(-0.01, 0.0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2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-0.01(-0.11, 0.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9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8(0.01, 0.1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6(0.05, 0.2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≥10.5 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494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5(0.06, 0.2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04(-0.03, 0.0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8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-0.002(-0.13, 0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9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6(-0.02, 0.1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18(0.05, 0.3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387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860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34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</w:tbl>
    <w:p>
      <w:pPr>
        <w:spacing w:line="360" w:lineRule="auto"/>
        <w:rPr>
          <w:ins w:id="0" w:author="XL" w:date="2022-12-30T19:39:00Z"/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*adjusted for age, </w:t>
      </w:r>
      <w:r>
        <w:rPr>
          <w:rFonts w:hint="eastAsia" w:ascii="Times New Roman" w:hAnsi="Times New Roman"/>
          <w:sz w:val="15"/>
          <w:szCs w:val="15"/>
        </w:rPr>
        <w:t>sex</w:t>
      </w:r>
      <w:r>
        <w:rPr>
          <w:rFonts w:ascii="Times New Roman" w:hAnsi="Times New Roman"/>
          <w:sz w:val="15"/>
          <w:szCs w:val="15"/>
        </w:rPr>
        <w:t>, WHR, sleep quality, education level, and marital statu</w:t>
      </w:r>
      <w:r>
        <w:rPr>
          <w:rFonts w:hint="eastAsia" w:ascii="Times New Roman" w:hAnsi="Times New Roman"/>
          <w:sz w:val="15"/>
          <w:szCs w:val="15"/>
        </w:rPr>
        <w:t>s.</w:t>
      </w:r>
    </w:p>
    <w:p>
      <w:pPr>
        <w:spacing w:line="360" w:lineRule="auto"/>
        <w:rPr>
          <w:ins w:id="1" w:author="XL" w:date="2022-12-30T19:39:00Z"/>
          <w:rFonts w:ascii="Times New Roman" w:hAnsi="Times New Roman"/>
          <w:sz w:val="15"/>
          <w:szCs w:val="15"/>
        </w:rPr>
      </w:pPr>
    </w:p>
    <w:p>
      <w:pPr>
        <w:spacing w:line="360" w:lineRule="auto"/>
        <w:rPr>
          <w:rFonts w:ascii="Times New Roman" w:hAnsi="Times New Roman"/>
          <w:sz w:val="15"/>
          <w:szCs w:val="15"/>
        </w:rPr>
        <w:sectPr>
          <w:pgSz w:w="16838" w:h="11906" w:orient="landscape"/>
          <w:pgMar w:top="1800" w:right="1440" w:bottom="1800" w:left="144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2" w:author="XL" w:date="2022-12-30T20:49:34Z"/>
        </w:trPr>
        <w:tc>
          <w:tcPr>
            <w:tcW w:w="7848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>
            <w:pPr>
              <w:jc w:val="center"/>
              <w:rPr>
                <w:ins w:id="3" w:author="XL" w:date="2022-12-30T20:49:34Z"/>
                <w:rFonts w:hint="eastAsia" w:eastAsia="宋体"/>
                <w:sz w:val="18"/>
                <w:vertAlign w:val="baseline"/>
                <w:lang w:eastAsia="zh-CN"/>
              </w:rPr>
            </w:pPr>
            <w:ins w:id="4" w:author="XL" w:date="2022-12-30T20:53:13Z">
              <w:r>
                <w:rPr>
                  <w:rFonts w:hint="eastAsia" w:eastAsia="宋体"/>
                  <w:sz w:val="18"/>
                  <w:vertAlign w:val="baseline"/>
                  <w:lang w:eastAsia="zh-CN"/>
                </w:rPr>
                <w:drawing>
                  <wp:inline distT="0" distB="0" distL="114300" distR="114300">
                    <wp:extent cx="4210685" cy="2887345"/>
                    <wp:effectExtent l="0" t="0" r="0" b="0"/>
                    <wp:docPr id="8" name="图片 8" descr="Data 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8" name="图片 8" descr="Data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210685" cy="288734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6" w:author="XL" w:date="2022-12-30T20:49:34Z"/>
        </w:trPr>
        <w:tc>
          <w:tcPr>
            <w:tcW w:w="784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ins w:id="7" w:author="XL" w:date="2022-12-30T20:49:34Z"/>
                <w:sz w:val="18"/>
                <w:vertAlign w:val="baseline"/>
              </w:rPr>
            </w:pPr>
            <w:ins w:id="8" w:author="XL" w:date="2022-12-30T20:50:36Z"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 xml:space="preserve">Supplementary </w:t>
              </w:r>
            </w:ins>
            <w:ins w:id="9" w:author="XL" w:date="2022-12-30T20:50:36Z">
              <w:r>
                <w:rPr>
                  <w:rFonts w:hint="eastAsia"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>Figure</w:t>
              </w:r>
            </w:ins>
            <w:ins w:id="10" w:author="XL" w:date="2022-12-30T20:50:36Z"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 xml:space="preserve"> </w:t>
              </w:r>
            </w:ins>
            <w:ins w:id="11" w:author="XL" w:date="2022-12-30T20:50:36Z">
              <w:r>
                <w:rPr>
                  <w:rFonts w:hint="eastAsia"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>1a</w:t>
              </w:r>
            </w:ins>
            <w:ins w:id="12" w:author="XL" w:date="2022-12-30T20:50:36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>. Characteristics of total amount and duration of LTPA among MCI and non-MCI participants.</w:t>
              </w:r>
            </w:ins>
          </w:p>
        </w:tc>
      </w:tr>
    </w:tbl>
    <w:p>
      <w:pPr>
        <w:rPr>
          <w:ins w:id="13" w:author="XL" w:date="2022-12-30T20:45:25Z"/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 xml:space="preserve"> 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4" w:author="XL" w:date="2022-12-30T20:45:32Z"/>
        </w:trPr>
        <w:tc>
          <w:tcPr>
            <w:tcW w:w="796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>
            <w:pPr>
              <w:rPr>
                <w:ins w:id="15" w:author="XL" w:date="2022-12-30T20:45:32Z"/>
                <w:rFonts w:ascii="Times New Roman" w:hAnsi="Times New Roman"/>
                <w:sz w:val="18"/>
                <w:szCs w:val="18"/>
                <w:vertAlign w:val="baseline"/>
              </w:rPr>
            </w:pPr>
            <w:ins w:id="16" w:author="XL" w:date="2022-12-30T20:53:33Z">
              <w:r>
                <w:rPr>
                  <w:rFonts w:hint="eastAsia" w:ascii="Times New Roman" w:hAnsi="Times New Roman" w:eastAsia="宋体"/>
                  <w:sz w:val="18"/>
                  <w:szCs w:val="18"/>
                  <w:lang w:eastAsia="zh-CN"/>
                </w:rPr>
                <w:drawing>
                  <wp:inline distT="0" distB="0" distL="114300" distR="114300">
                    <wp:extent cx="4915535" cy="2597150"/>
                    <wp:effectExtent l="0" t="0" r="0" b="0"/>
                    <wp:docPr id="5" name="图片 5" descr="Col_ Metanalysis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5" name="图片 5" descr="Col_ Metanalysis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915535" cy="259715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8" w:author="XL" w:date="2022-12-30T20:45:32Z"/>
        </w:trPr>
        <w:tc>
          <w:tcPr>
            <w:tcW w:w="796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ins w:id="19" w:author="XL" w:date="2022-12-30T20:45:32Z"/>
                <w:rFonts w:ascii="Times New Roman" w:hAnsi="Times New Roman"/>
                <w:sz w:val="18"/>
                <w:szCs w:val="18"/>
                <w:vertAlign w:val="baseline"/>
              </w:rPr>
            </w:pPr>
            <w:ins w:id="20" w:author="XL" w:date="2022-12-30T20:45:43Z">
              <w:bookmarkStart w:id="1" w:name="OLE_LINK1"/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>Supplementary</w:t>
              </w:r>
              <w:bookmarkEnd w:id="1"/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 xml:space="preserve"> </w:t>
              </w:r>
            </w:ins>
            <w:ins w:id="21" w:author="XL" w:date="2022-12-30T20:45:43Z">
              <w:r>
                <w:rPr>
                  <w:rFonts w:hint="eastAsia"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>Figure</w:t>
              </w:r>
            </w:ins>
            <w:ins w:id="22" w:author="XL" w:date="2022-12-30T20:45:43Z"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 xml:space="preserve"> </w:t>
              </w:r>
            </w:ins>
            <w:ins w:id="23" w:author="XL" w:date="2022-12-30T20:45:43Z">
              <w:r>
                <w:rPr>
                  <w:rFonts w:hint="eastAsia"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>1b</w:t>
              </w:r>
            </w:ins>
            <w:ins w:id="24" w:author="XL" w:date="2022-12-30T20:45:4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 xml:space="preserve">. </w:t>
              </w:r>
            </w:ins>
            <w:ins w:id="25" w:author="XL" w:date="2022-12-30T20:46:24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 xml:space="preserve"> </w:t>
              </w:r>
            </w:ins>
            <w:ins w:id="26" w:author="XL" w:date="2022-12-30T20:45:4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 xml:space="preserve">Association between total amount of LTPA and </w:t>
              </w:r>
            </w:ins>
            <w:ins w:id="27" w:author="XL" w:date="2022-12-31T15:20:20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>r</w:t>
              </w:r>
            </w:ins>
            <w:ins w:id="28" w:author="XL" w:date="2022-12-31T15:20:21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 xml:space="preserve">isk </w:t>
              </w:r>
            </w:ins>
            <w:ins w:id="29" w:author="XL" w:date="2022-12-31T15:20:22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 xml:space="preserve">of </w:t>
              </w:r>
            </w:ins>
            <w:ins w:id="30" w:author="XL" w:date="2022-12-30T20:45:4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>MCI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31" w:author="XL" w:date="2022-12-31T15:17:13Z"/>
        </w:trPr>
        <w:tc>
          <w:tcPr>
            <w:tcW w:w="7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ins w:id="32" w:author="XL" w:date="2022-12-31T15:17:13Z"/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ins w:id="33" w:author="XL" w:date="2022-12-31T15:17:38Z">
              <w:r>
                <w:rPr>
                  <w:rFonts w:hint="eastAsia" w:ascii="Times New Roman" w:hAnsi="Times New Roman"/>
                  <w:sz w:val="18"/>
                  <w:szCs w:val="18"/>
                </w:rPr>
                <w:t xml:space="preserve">Multiple </w:t>
              </w:r>
            </w:ins>
            <w:ins w:id="34" w:author="XL" w:date="2022-12-31T15:17:43Z">
              <w:r>
                <w:rPr>
                  <w:rFonts w:hint="eastAsia" w:ascii="Times New Roman" w:hAnsi="Times New Roman"/>
                  <w:sz w:val="18"/>
                  <w:szCs w:val="18"/>
                  <w:lang w:val="en-US" w:eastAsia="zh-CN"/>
                </w:rPr>
                <w:t>lo</w:t>
              </w:r>
            </w:ins>
            <w:ins w:id="35" w:author="XL" w:date="2022-12-31T15:17:44Z">
              <w:r>
                <w:rPr>
                  <w:rFonts w:hint="eastAsia" w:ascii="Times New Roman" w:hAnsi="Times New Roman"/>
                  <w:sz w:val="18"/>
                  <w:szCs w:val="18"/>
                  <w:lang w:val="en-US" w:eastAsia="zh-CN"/>
                </w:rPr>
                <w:t>gistic</w:t>
              </w:r>
            </w:ins>
            <w:ins w:id="36" w:author="XL" w:date="2022-12-31T15:17:45Z">
              <w:r>
                <w:rPr>
                  <w:rFonts w:hint="eastAsia" w:ascii="Times New Roman" w:hAnsi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37" w:author="XL" w:date="2022-12-31T15:17:38Z">
              <w:r>
                <w:rPr>
                  <w:rFonts w:hint="eastAsia" w:ascii="Times New Roman" w:hAnsi="Times New Roman"/>
                  <w:sz w:val="18"/>
                  <w:szCs w:val="18"/>
                </w:rPr>
                <w:t>regression</w:t>
              </w:r>
            </w:ins>
            <w:ins w:id="38" w:author="XL" w:date="2022-12-31T15:17:40Z">
              <w:r>
                <w:rPr>
                  <w:rFonts w:hint="eastAsia" w:ascii="Times New Roman" w:hAnsi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39" w:author="XL" w:date="2022-12-31T15:17:41Z">
              <w:r>
                <w:rPr>
                  <w:rFonts w:hint="eastAsia" w:ascii="Times New Roman" w:hAnsi="Times New Roman"/>
                  <w:sz w:val="18"/>
                  <w:szCs w:val="18"/>
                  <w:lang w:val="en-US" w:eastAsia="zh-CN"/>
                </w:rPr>
                <w:t xml:space="preserve">was </w:t>
              </w:r>
            </w:ins>
            <w:ins w:id="40" w:author="XL" w:date="2022-12-31T15:17:16Z">
              <w:r>
                <w:rPr>
                  <w:rFonts w:ascii="Times New Roman" w:hAnsi="Times New Roman"/>
                  <w:sz w:val="18"/>
                  <w:szCs w:val="18"/>
                </w:rPr>
                <w:t>adjusted for age, WHR, sleep quality, education level, and marital status.</w:t>
              </w:r>
            </w:ins>
          </w:p>
        </w:tc>
      </w:tr>
    </w:tbl>
    <w:p>
      <w:pPr>
        <w:rPr>
          <w:ins w:id="41" w:author="XL" w:date="2022-12-30T20:45:25Z"/>
          <w:rFonts w:ascii="Times New Roman" w:hAnsi="Times New Roman"/>
          <w:sz w:val="18"/>
          <w:szCs w:val="18"/>
        </w:rPr>
      </w:pPr>
    </w:p>
    <w:p>
      <w:pPr>
        <w:rPr>
          <w:ins w:id="42" w:author="大栗子" w:date="2022-12-31T13:10:10Z"/>
          <w:rFonts w:ascii="Times New Roman" w:hAnsi="Times New Roman"/>
          <w:sz w:val="18"/>
          <w:szCs w:val="18"/>
        </w:rPr>
      </w:pPr>
    </w:p>
    <w:p>
      <w:pPr>
        <w:rPr>
          <w:ins w:id="43" w:author="大栗子" w:date="2022-12-31T13:10:11Z"/>
          <w:rFonts w:ascii="Times New Roman" w:hAnsi="Times New Roman"/>
          <w:sz w:val="18"/>
          <w:szCs w:val="18"/>
        </w:rPr>
      </w:pPr>
    </w:p>
    <w:p>
      <w:pPr>
        <w:rPr>
          <w:ins w:id="44" w:author="大栗子" w:date="2022-12-31T13:10:11Z"/>
          <w:rFonts w:hint="eastAsia" w:ascii="Times New Roman" w:hAnsi="Times New Roman" w:eastAsia="宋体"/>
          <w:sz w:val="18"/>
          <w:szCs w:val="18"/>
          <w:lang w:eastAsia="zh-CN"/>
        </w:rPr>
      </w:pPr>
    </w:p>
    <w:p>
      <w:pPr>
        <w:rPr>
          <w:ins w:id="45" w:author="大栗子" w:date="2022-12-31T13:10:11Z"/>
          <w:rFonts w:ascii="Times New Roman" w:hAnsi="Times New Roman"/>
          <w:sz w:val="18"/>
          <w:szCs w:val="18"/>
        </w:rPr>
      </w:pPr>
    </w:p>
    <w:p>
      <w:pPr>
        <w:rPr>
          <w:ins w:id="46" w:author="XL" w:date="2022-12-31T16:15:37Z"/>
          <w:rFonts w:ascii="Times New Roman" w:hAnsi="Times New Roman"/>
          <w:sz w:val="18"/>
          <w:szCs w:val="18"/>
        </w:rPr>
      </w:pPr>
    </w:p>
    <w:p>
      <w:pPr>
        <w:rPr>
          <w:ins w:id="47" w:author="XL" w:date="2022-12-31T16:15:37Z"/>
          <w:rFonts w:ascii="Times New Roman" w:hAnsi="Times New Roman"/>
          <w:sz w:val="18"/>
          <w:szCs w:val="18"/>
        </w:rPr>
      </w:pPr>
    </w:p>
    <w:p>
      <w:pPr>
        <w:rPr>
          <w:ins w:id="48" w:author="XL" w:date="2022-12-31T16:15:37Z"/>
          <w:rFonts w:ascii="Times New Roman" w:hAnsi="Times New Roman"/>
          <w:sz w:val="18"/>
          <w:szCs w:val="18"/>
        </w:rPr>
      </w:pPr>
    </w:p>
    <w:p>
      <w:pPr>
        <w:rPr>
          <w:ins w:id="49" w:author="XL" w:date="2022-12-31T16:15:37Z"/>
          <w:rFonts w:ascii="Times New Roman" w:hAnsi="Times New Roman"/>
          <w:sz w:val="18"/>
          <w:szCs w:val="18"/>
        </w:rPr>
      </w:pPr>
    </w:p>
    <w:p>
      <w:pPr>
        <w:rPr>
          <w:ins w:id="50" w:author="XL" w:date="2022-12-31T16:15:37Z"/>
          <w:rFonts w:ascii="Times New Roman" w:hAnsi="Times New Roman"/>
          <w:sz w:val="18"/>
          <w:szCs w:val="18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51" w:author="XL" w:date="2022-12-31T16:16:33Z"/>
        </w:trPr>
        <w:tc>
          <w:tcPr>
            <w:tcW w:w="796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>
            <w:pPr>
              <w:jc w:val="center"/>
              <w:rPr>
                <w:ins w:id="52" w:author="XL" w:date="2022-12-31T16:16:33Z"/>
                <w:rFonts w:hint="eastAsia" w:ascii="Times New Roman" w:hAnsi="Times New Roman" w:eastAsia="宋体"/>
                <w:sz w:val="18"/>
                <w:szCs w:val="18"/>
                <w:vertAlign w:val="baseline"/>
                <w:lang w:eastAsia="zh-CN"/>
              </w:rPr>
            </w:pPr>
            <w:ins w:id="53" w:author="XL" w:date="2022-12-31T16:16:51Z">
              <w:r>
                <w:rPr>
                  <w:rFonts w:hint="eastAsia" w:ascii="Times New Roman" w:hAnsi="Times New Roman" w:eastAsia="宋体"/>
                  <w:sz w:val="18"/>
                  <w:szCs w:val="18"/>
                  <w:vertAlign w:val="baseline"/>
                  <w:lang w:eastAsia="zh-CN"/>
                </w:rPr>
                <w:drawing>
                  <wp:inline distT="0" distB="0" distL="114300" distR="114300">
                    <wp:extent cx="4705350" cy="2536190"/>
                    <wp:effectExtent l="0" t="0" r="0" b="0"/>
                    <wp:docPr id="6" name="图片 6" descr="Col_ Metanalysis3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图片 6" descr="Col_ Metanalysis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705350" cy="253619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55" w:author="XL" w:date="2022-12-31T16:16:33Z"/>
        </w:trPr>
        <w:tc>
          <w:tcPr>
            <w:tcW w:w="796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ins w:id="56" w:author="XL" w:date="2022-12-31T16:16:33Z"/>
                <w:rFonts w:ascii="Times New Roman" w:hAnsi="Times New Roman"/>
                <w:sz w:val="18"/>
                <w:szCs w:val="18"/>
                <w:vertAlign w:val="baseline"/>
              </w:rPr>
            </w:pPr>
            <w:ins w:id="57" w:author="XL" w:date="2022-12-31T16:16:33Z"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 xml:space="preserve">Supplementary </w:t>
              </w:r>
            </w:ins>
            <w:ins w:id="58" w:author="XL" w:date="2022-12-31T16:16:33Z">
              <w:r>
                <w:rPr>
                  <w:rFonts w:hint="eastAsia"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>Figure</w:t>
              </w:r>
            </w:ins>
            <w:ins w:id="59" w:author="XL" w:date="2022-12-31T16:16:33Z"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 xml:space="preserve"> </w:t>
              </w:r>
            </w:ins>
            <w:ins w:id="60" w:author="XL" w:date="2022-12-31T16:16:33Z">
              <w:r>
                <w:rPr>
                  <w:rFonts w:hint="eastAsia"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</w:rPr>
                <w:t>1</w:t>
              </w:r>
            </w:ins>
            <w:ins w:id="61" w:author="XL" w:date="2022-12-31T16:17:13Z">
              <w:r>
                <w:rPr>
                  <w:rFonts w:hint="eastAsia" w:ascii="Times New Roman" w:hAnsi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c</w:t>
              </w:r>
            </w:ins>
            <w:ins w:id="62" w:author="XL" w:date="2022-12-31T16:16:3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 xml:space="preserve">. </w:t>
              </w:r>
            </w:ins>
            <w:ins w:id="63" w:author="XL" w:date="2022-12-31T16:16:3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 xml:space="preserve"> </w:t>
              </w:r>
            </w:ins>
            <w:ins w:id="64" w:author="XL" w:date="2022-12-31T16:16:3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 xml:space="preserve">Association between </w:t>
              </w:r>
            </w:ins>
            <w:ins w:id="65" w:author="XL" w:date="2022-12-31T16:16:38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>d</w:t>
              </w:r>
            </w:ins>
            <w:ins w:id="66" w:author="XL" w:date="2022-12-31T16:16:39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>urat</w:t>
              </w:r>
            </w:ins>
            <w:ins w:id="67" w:author="XL" w:date="2022-12-31T16:16:40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>ion</w:t>
              </w:r>
            </w:ins>
            <w:ins w:id="68" w:author="XL" w:date="2022-12-31T16:16:3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 xml:space="preserve"> of LTPA and </w:t>
              </w:r>
            </w:ins>
            <w:ins w:id="69" w:author="XL" w:date="2022-12-31T16:16:3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lang w:val="en-US" w:eastAsia="zh-CN"/>
                </w:rPr>
                <w:t xml:space="preserve">risk of </w:t>
              </w:r>
            </w:ins>
            <w:ins w:id="70" w:author="XL" w:date="2022-12-31T16:16:3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</w:rPr>
                <w:t>MCI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1" w:author="XL" w:date="2022-12-31T16:16:33Z"/>
        </w:trPr>
        <w:tc>
          <w:tcPr>
            <w:tcW w:w="7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ins w:id="72" w:author="XL" w:date="2022-12-31T16:16:33Z"/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ins w:id="73" w:author="XL" w:date="2022-12-31T16:16:33Z">
              <w:r>
                <w:rPr>
                  <w:rFonts w:hint="eastAsia" w:ascii="Times New Roman" w:hAnsi="Times New Roman"/>
                  <w:sz w:val="18"/>
                  <w:szCs w:val="18"/>
                </w:rPr>
                <w:t xml:space="preserve">Multiple </w:t>
              </w:r>
            </w:ins>
            <w:ins w:id="74" w:author="XL" w:date="2022-12-31T16:16:33Z">
              <w:r>
                <w:rPr>
                  <w:rFonts w:hint="eastAsia" w:ascii="Times New Roman" w:hAnsi="Times New Roman"/>
                  <w:sz w:val="18"/>
                  <w:szCs w:val="18"/>
                  <w:lang w:val="en-US" w:eastAsia="zh-CN"/>
                </w:rPr>
                <w:t xml:space="preserve">logistic </w:t>
              </w:r>
            </w:ins>
            <w:ins w:id="75" w:author="XL" w:date="2022-12-31T16:16:33Z">
              <w:r>
                <w:rPr>
                  <w:rFonts w:hint="eastAsia" w:ascii="Times New Roman" w:hAnsi="Times New Roman"/>
                  <w:sz w:val="18"/>
                  <w:szCs w:val="18"/>
                </w:rPr>
                <w:t>regression</w:t>
              </w:r>
            </w:ins>
            <w:ins w:id="76" w:author="XL" w:date="2022-12-31T16:16:33Z">
              <w:r>
                <w:rPr>
                  <w:rFonts w:hint="eastAsia" w:ascii="Times New Roman" w:hAnsi="Times New Roman"/>
                  <w:sz w:val="18"/>
                  <w:szCs w:val="18"/>
                  <w:lang w:val="en-US" w:eastAsia="zh-CN"/>
                </w:rPr>
                <w:t xml:space="preserve"> was </w:t>
              </w:r>
            </w:ins>
            <w:ins w:id="77" w:author="XL" w:date="2022-12-31T16:16:33Z">
              <w:r>
                <w:rPr>
                  <w:rFonts w:ascii="Times New Roman" w:hAnsi="Times New Roman"/>
                  <w:sz w:val="18"/>
                  <w:szCs w:val="18"/>
                </w:rPr>
                <w:t>adjusted for age, WHR, sleep quality, education level, and marital status.</w:t>
              </w:r>
            </w:ins>
          </w:p>
        </w:tc>
      </w:tr>
    </w:tbl>
    <w:p>
      <w:pPr>
        <w:rPr>
          <w:ins w:id="78" w:author="大栗子" w:date="2022-12-31T13:10:11Z"/>
          <w:rFonts w:ascii="Times New Roman" w:hAnsi="Times New Roman"/>
          <w:sz w:val="18"/>
          <w:szCs w:val="18"/>
        </w:rPr>
      </w:pPr>
    </w:p>
    <w:p>
      <w:pPr>
        <w:rPr>
          <w:ins w:id="79" w:author="大栗子" w:date="2022-12-31T13:10:12Z"/>
          <w:rFonts w:ascii="Times New Roman" w:hAnsi="Times New Roman"/>
          <w:sz w:val="18"/>
          <w:szCs w:val="18"/>
        </w:rPr>
      </w:pPr>
    </w:p>
    <w:p>
      <w:pPr>
        <w:rPr>
          <w:ins w:id="80" w:author="大栗子" w:date="2022-12-31T13:10:12Z"/>
          <w:rFonts w:ascii="Times New Roman" w:hAnsi="Times New Roman"/>
          <w:sz w:val="18"/>
          <w:szCs w:val="18"/>
        </w:rPr>
      </w:pPr>
    </w:p>
    <w:p>
      <w:pPr>
        <w:rPr>
          <w:ins w:id="81" w:author="大栗子" w:date="2022-12-31T13:10:12Z"/>
          <w:rFonts w:ascii="Times New Roman" w:hAnsi="Times New Roman"/>
          <w:sz w:val="18"/>
          <w:szCs w:val="18"/>
        </w:rPr>
      </w:pPr>
    </w:p>
    <w:p>
      <w:pPr>
        <w:rPr>
          <w:ins w:id="82" w:author="大栗子" w:date="2022-12-31T13:19:21Z"/>
          <w:rFonts w:ascii="Times New Roman" w:hAnsi="Times New Roman"/>
          <w:sz w:val="18"/>
          <w:szCs w:val="18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ins w:id="83" w:author="大栗子" w:date="2022-12-31T13:10:15Z"/>
          <w:rFonts w:ascii="Times New Roman" w:hAnsi="Times New Roman"/>
          <w:sz w:val="18"/>
          <w:szCs w:val="18"/>
        </w:rPr>
      </w:pPr>
    </w:p>
    <w:tbl>
      <w:tblPr>
        <w:tblStyle w:val="3"/>
        <w:tblW w:w="4999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left w:w="108" w:type="dxa"/>
          <w:right w:w="108" w:type="dxa"/>
        </w:tblCellMar>
      </w:tblPr>
      <w:tblGrid>
        <w:gridCol w:w="7121"/>
        <w:gridCol w:w="705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left w:w="108" w:type="dxa"/>
            <w:right w:w="108" w:type="dxa"/>
          </w:tblCellMar>
        </w:tblPrEx>
        <w:trPr>
          <w:ins w:id="84" w:author="大栗子" w:date="2022-12-31T13:10:56Z"/>
        </w:trPr>
        <w:tc>
          <w:tcPr>
            <w:tcW w:w="2512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ins w:id="85" w:author="大栗子" w:date="2022-12-31T13:10:56Z"/>
                <w:rFonts w:hint="eastAsia" w:ascii="Times New Roman" w:hAnsi="Times New Roman" w:eastAsia="宋体"/>
                <w:sz w:val="18"/>
                <w:szCs w:val="18"/>
                <w:vertAlign w:val="baseline"/>
                <w:lang w:eastAsia="zh-CN"/>
              </w:rPr>
            </w:pPr>
            <w:ins w:id="86" w:author="大栗子" w:date="2022-12-31T13:11:03Z">
              <w:r>
                <w:rPr>
                  <w:rFonts w:hint="eastAsia" w:ascii="Times New Roman" w:hAnsi="Times New Roman" w:eastAsia="宋体"/>
                  <w:sz w:val="18"/>
                  <w:szCs w:val="18"/>
                  <w:vertAlign w:val="baseline"/>
                  <w:lang w:eastAsia="zh-CN"/>
                </w:rPr>
                <w:drawing>
                  <wp:inline distT="0" distB="0" distL="114300" distR="114300">
                    <wp:extent cx="3708400" cy="2685415"/>
                    <wp:effectExtent l="0" t="0" r="0" b="0"/>
                    <wp:docPr id="1" name="图片 1" descr="箱线图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图片 1" descr="箱线图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rcRect t="135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708400" cy="268541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2487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ins w:id="88" w:author="大栗子" w:date="2022-12-31T13:10:56Z"/>
                <w:rFonts w:hint="eastAsia" w:ascii="Times New Roman" w:hAnsi="Times New Roman" w:eastAsia="宋体"/>
                <w:sz w:val="18"/>
                <w:szCs w:val="18"/>
                <w:vertAlign w:val="baseline"/>
                <w:lang w:eastAsia="zh-CN"/>
              </w:rPr>
            </w:pPr>
            <w:ins w:id="89" w:author="大栗子" w:date="2022-12-31T13:19:03Z">
              <w:r>
                <w:rPr>
                  <w:rFonts w:hint="eastAsia" w:ascii="Times New Roman" w:hAnsi="Times New Roman" w:eastAsia="宋体"/>
                  <w:sz w:val="18"/>
                  <w:szCs w:val="18"/>
                  <w:vertAlign w:val="baseline"/>
                  <w:lang w:eastAsia="zh-CN"/>
                </w:rPr>
                <w:drawing>
                  <wp:inline distT="0" distB="0" distL="114300" distR="114300">
                    <wp:extent cx="3813175" cy="2620010"/>
                    <wp:effectExtent l="0" t="0" r="0" b="0"/>
                    <wp:docPr id="2" name="图片 2" descr="均数变化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" name="图片 2" descr="均数变化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813175" cy="262001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left w:w="108" w:type="dxa"/>
            <w:right w:w="108" w:type="dxa"/>
          </w:tblCellMar>
        </w:tblPrEx>
        <w:trPr>
          <w:ins w:id="91" w:author="大栗子" w:date="2022-12-31T13:10:56Z"/>
        </w:trPr>
        <w:tc>
          <w:tcPr>
            <w:tcW w:w="251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ins w:id="92" w:author="大栗子" w:date="2022-12-31T13:10:56Z"/>
                <w:rFonts w:hint="default" w:ascii="Times New Roman" w:hAnsi="Times New Roman" w:eastAsia="宋体"/>
                <w:sz w:val="18"/>
                <w:szCs w:val="18"/>
                <w:vertAlign w:val="baseline"/>
                <w:lang w:val="en-US" w:eastAsia="zh-CN"/>
              </w:rPr>
            </w:pPr>
            <w:ins w:id="93" w:author="大栗子" w:date="2022-12-31T14:31:52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Supplementary</w:t>
              </w:r>
            </w:ins>
            <w:ins w:id="94" w:author="大栗子" w:date="2022-12-31T14:31:5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95" w:author="大栗子" w:date="2022-12-31T14:29:45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F</w:t>
              </w:r>
            </w:ins>
            <w:ins w:id="96" w:author="大栗子" w:date="2022-12-31T14:29:57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igure</w:t>
              </w:r>
            </w:ins>
            <w:ins w:id="97" w:author="大栗子" w:date="2022-12-31T14:29:59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98" w:author="大栗子" w:date="2022-12-31T14:30:01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2</w:t>
              </w:r>
            </w:ins>
            <w:ins w:id="99" w:author="大栗子" w:date="2022-12-31T14:30:02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a</w:t>
              </w:r>
            </w:ins>
            <w:ins w:id="100" w:author="大栗子" w:date="2022-12-31T14:30:0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.</w:t>
              </w:r>
            </w:ins>
            <w:ins w:id="101" w:author="大栗子" w:date="2022-12-31T14:30:03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02" w:author="大栗子" w:date="2022-12-31T14:30:0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C</w:t>
              </w:r>
            </w:ins>
            <w:ins w:id="103" w:author="大栗子" w:date="2022-12-31T14:30:05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har</w:t>
              </w:r>
            </w:ins>
            <w:ins w:id="104" w:author="大栗子" w:date="2022-12-31T14:30:06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a</w:t>
              </w:r>
            </w:ins>
            <w:ins w:id="105" w:author="大栗子" w:date="2022-12-31T14:30:07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cter</w:t>
              </w:r>
            </w:ins>
            <w:ins w:id="106" w:author="大栗子" w:date="2022-12-31T14:30:08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is</w:t>
              </w:r>
            </w:ins>
            <w:ins w:id="107" w:author="大栗子" w:date="2022-12-31T14:30:09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tic</w:t>
              </w:r>
            </w:ins>
            <w:ins w:id="108" w:author="大栗子" w:date="2022-12-31T14:30:25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s</w:t>
              </w:r>
            </w:ins>
            <w:ins w:id="109" w:author="大栗子" w:date="2022-12-31T14:30:09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10" w:author="大栗子" w:date="2022-12-31T14:30:1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of</w:t>
              </w:r>
            </w:ins>
            <w:ins w:id="111" w:author="大栗子" w:date="2022-12-31T14:30:11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12" w:author="大栗子" w:date="2022-12-31T14:30:3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MMSE</w:t>
              </w:r>
            </w:ins>
            <w:ins w:id="113" w:author="大栗子" w:date="2022-12-31T14:30:33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s</w:t>
              </w:r>
            </w:ins>
            <w:ins w:id="114" w:author="大栗子" w:date="2022-12-31T14:30:3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core </w:t>
              </w:r>
            </w:ins>
            <w:ins w:id="115" w:author="大栗子" w:date="2022-12-31T14:30:38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for</w:t>
              </w:r>
            </w:ins>
            <w:ins w:id="116" w:author="大栗子" w:date="2022-12-31T14:30:39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17" w:author="大栗子" w:date="2022-12-31T14:30:47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pa</w:t>
              </w:r>
            </w:ins>
            <w:ins w:id="118" w:author="大栗子" w:date="2022-12-31T14:30:48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rtic</w:t>
              </w:r>
            </w:ins>
            <w:ins w:id="119" w:author="大栗子" w:date="2022-12-31T14:30:49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ipant</w:t>
              </w:r>
            </w:ins>
            <w:ins w:id="120" w:author="大栗子" w:date="2022-12-31T14:30:5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s</w:t>
              </w:r>
            </w:ins>
            <w:ins w:id="121" w:author="大栗子" w:date="2022-12-31T14:30:51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22" w:author="大栗子" w:date="2022-12-31T14:30:52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with </w:t>
              </w:r>
            </w:ins>
            <w:ins w:id="123" w:author="大栗子" w:date="2022-12-31T14:30:5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diffe</w:t>
              </w:r>
            </w:ins>
            <w:ins w:id="124" w:author="大栗子" w:date="2022-12-31T14:30:55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rent</w:t>
              </w:r>
            </w:ins>
            <w:ins w:id="125" w:author="大栗子" w:date="2022-12-31T14:30:56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26" w:author="大栗子" w:date="2022-12-31T14:31:0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tot</w:t>
              </w:r>
            </w:ins>
            <w:ins w:id="127" w:author="大栗子" w:date="2022-12-31T14:31:01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al </w:t>
              </w:r>
            </w:ins>
            <w:ins w:id="128" w:author="大栗子" w:date="2022-12-31T14:31:02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a</w:t>
              </w:r>
            </w:ins>
            <w:ins w:id="129" w:author="大栗子" w:date="2022-12-31T14:31:03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mount</w:t>
              </w:r>
            </w:ins>
            <w:ins w:id="130" w:author="大栗子" w:date="2022-12-31T14:31:0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31" w:author="大栗子" w:date="2022-12-31T14:31:05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of </w:t>
              </w:r>
            </w:ins>
            <w:ins w:id="132" w:author="大栗子" w:date="2022-12-31T14:31:06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LT</w:t>
              </w:r>
            </w:ins>
            <w:ins w:id="133" w:author="大栗子" w:date="2022-12-31T14:31:07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PA</w:t>
              </w:r>
            </w:ins>
          </w:p>
        </w:tc>
        <w:tc>
          <w:tcPr>
            <w:tcW w:w="248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ins w:id="134" w:author="大栗子" w:date="2022-12-31T13:10:56Z"/>
                <w:rFonts w:hint="default" w:ascii="Times New Roman" w:hAnsi="Times New Roman" w:eastAsia="宋体"/>
                <w:sz w:val="18"/>
                <w:szCs w:val="18"/>
                <w:vertAlign w:val="baseline"/>
                <w:lang w:val="en-US" w:eastAsia="zh-CN"/>
              </w:rPr>
            </w:pPr>
            <w:ins w:id="135" w:author="大栗子" w:date="2022-12-31T14:32:00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Supplementary</w:t>
              </w:r>
            </w:ins>
            <w:ins w:id="136" w:author="大栗子" w:date="2022-12-31T14:32:01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37" w:author="大栗子" w:date="2022-12-31T14:31:22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Fig</w:t>
              </w:r>
            </w:ins>
            <w:ins w:id="138" w:author="大栗子" w:date="2022-12-31T14:31:23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ure</w:t>
              </w:r>
            </w:ins>
            <w:ins w:id="139" w:author="大栗子" w:date="2022-12-31T14:31:24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 xml:space="preserve"> 2</w:t>
              </w:r>
            </w:ins>
            <w:ins w:id="140" w:author="大栗子" w:date="2022-12-31T14:31:25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b</w:t>
              </w:r>
            </w:ins>
            <w:ins w:id="141" w:author="大栗子" w:date="2022-12-31T14:31:27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. </w:t>
              </w:r>
            </w:ins>
            <w:ins w:id="142" w:author="大栗子" w:date="2022-12-31T14:32:16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M</w:t>
              </w:r>
            </w:ins>
            <w:ins w:id="143" w:author="大栗子" w:date="2022-12-31T14:32:18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ean</w:t>
              </w:r>
            </w:ins>
            <w:ins w:id="144" w:author="大栗子" w:date="2022-12-31T14:32:19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s</w:t>
              </w:r>
            </w:ins>
            <w:ins w:id="145" w:author="大栗子" w:date="2022-12-31T14:32:2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core </w:t>
              </w:r>
            </w:ins>
            <w:ins w:id="146" w:author="大栗子" w:date="2022-12-31T14:32:21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of</w:t>
              </w:r>
            </w:ins>
            <w:ins w:id="147" w:author="大栗子" w:date="2022-12-31T14:32:22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48" w:author="大栗子" w:date="2022-12-31T14:32:36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MMSE</w:t>
              </w:r>
            </w:ins>
            <w:ins w:id="149" w:author="大栗子" w:date="2022-12-31T14:32:38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</w:t>
              </w:r>
            </w:ins>
            <w:ins w:id="150" w:author="大栗子" w:date="2022-12-31T14:32:40Z">
              <w:bookmarkStart w:id="2" w:name="OLE_LINK2"/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for </w:t>
              </w:r>
            </w:ins>
            <w:ins w:id="151" w:author="大栗子" w:date="2022-12-31T14:32:42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par</w:t>
              </w:r>
            </w:ins>
            <w:ins w:id="152" w:author="大栗子" w:date="2022-12-31T14:32:43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ticip</w:t>
              </w:r>
            </w:ins>
            <w:ins w:id="153" w:author="大栗子" w:date="2022-12-31T14:32:4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ants</w:t>
              </w:r>
            </w:ins>
            <w:ins w:id="154" w:author="大栗子" w:date="2022-12-31T14:32:45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w</w:t>
              </w:r>
            </w:ins>
            <w:ins w:id="155" w:author="大栗子" w:date="2022-12-31T14:32:46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ith </w:t>
              </w:r>
            </w:ins>
            <w:ins w:id="156" w:author="大栗子" w:date="2022-12-31T14:32:47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di</w:t>
              </w:r>
            </w:ins>
            <w:ins w:id="157" w:author="大栗子" w:date="2022-12-31T14:32:48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fferen</w:t>
              </w:r>
            </w:ins>
            <w:ins w:id="158" w:author="大栗子" w:date="2022-12-31T14:32:49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t </w:t>
              </w:r>
            </w:ins>
            <w:ins w:id="159" w:author="大栗子" w:date="2022-12-31T14:32:5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to</w:t>
              </w:r>
            </w:ins>
            <w:ins w:id="160" w:author="大栗子" w:date="2022-12-31T14:32:51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tal </w:t>
              </w:r>
            </w:ins>
            <w:ins w:id="161" w:author="大栗子" w:date="2022-12-31T14:32:52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amo</w:t>
              </w:r>
            </w:ins>
            <w:ins w:id="162" w:author="大栗子" w:date="2022-12-31T14:32:53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unt</w:t>
              </w:r>
            </w:ins>
            <w:ins w:id="163" w:author="大栗子" w:date="2022-12-31T14:32:5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of </w:t>
              </w:r>
            </w:ins>
            <w:ins w:id="164" w:author="大栗子" w:date="2022-12-31T14:32:55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L</w:t>
              </w:r>
            </w:ins>
            <w:ins w:id="165" w:author="大栗子" w:date="2022-12-31T14:32:56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TPA</w:t>
              </w:r>
              <w:bookmarkEnd w:id="2"/>
            </w:ins>
          </w:p>
        </w:tc>
      </w:tr>
    </w:tbl>
    <w:p>
      <w:pPr>
        <w:rPr>
          <w:ins w:id="166" w:author="大栗子" w:date="2022-12-31T13:10:32Z"/>
          <w:rFonts w:ascii="Times New Roman" w:hAnsi="Times New Roman"/>
          <w:sz w:val="18"/>
          <w:szCs w:val="18"/>
        </w:rPr>
      </w:pPr>
    </w:p>
    <w:p>
      <w:pPr>
        <w:rPr>
          <w:ins w:id="167" w:author="XL" w:date="2022-12-30T20:45:25Z"/>
          <w:rFonts w:ascii="Times New Roman" w:hAnsi="Times New Roman"/>
          <w:sz w:val="18"/>
          <w:szCs w:val="18"/>
        </w:rPr>
      </w:pPr>
    </w:p>
    <w:p>
      <w:pPr>
        <w:rPr>
          <w:ins w:id="168" w:author="XL" w:date="2022-12-31T16:20:23Z"/>
          <w:rFonts w:ascii="Times New Roman" w:hAnsi="Times New Roman"/>
          <w:sz w:val="18"/>
          <w:szCs w:val="18"/>
        </w:rPr>
      </w:pPr>
    </w:p>
    <w:p>
      <w:pPr>
        <w:rPr>
          <w:ins w:id="169" w:author="XL" w:date="2022-12-31T16:20:24Z"/>
          <w:rFonts w:ascii="Times New Roman" w:hAnsi="Times New Roman"/>
          <w:sz w:val="18"/>
          <w:szCs w:val="18"/>
        </w:rPr>
      </w:pPr>
    </w:p>
    <w:p>
      <w:pPr>
        <w:rPr>
          <w:ins w:id="170" w:author="XL" w:date="2022-12-31T16:20:24Z"/>
          <w:rFonts w:ascii="Times New Roman" w:hAnsi="Times New Roman"/>
          <w:sz w:val="18"/>
          <w:szCs w:val="18"/>
        </w:rPr>
      </w:pPr>
    </w:p>
    <w:p>
      <w:pPr>
        <w:rPr>
          <w:ins w:id="171" w:author="XL" w:date="2022-12-31T16:20:24Z"/>
          <w:rFonts w:ascii="Times New Roman" w:hAnsi="Times New Roman"/>
          <w:sz w:val="18"/>
          <w:szCs w:val="18"/>
        </w:rPr>
      </w:pPr>
    </w:p>
    <w:p>
      <w:pPr>
        <w:rPr>
          <w:ins w:id="172" w:author="XL" w:date="2022-12-31T16:20:24Z"/>
          <w:rFonts w:ascii="Times New Roman" w:hAnsi="Times New Roman"/>
          <w:sz w:val="18"/>
          <w:szCs w:val="18"/>
        </w:rPr>
      </w:pPr>
    </w:p>
    <w:p>
      <w:pPr>
        <w:rPr>
          <w:ins w:id="173" w:author="XL" w:date="2022-12-31T16:20:24Z"/>
          <w:rFonts w:ascii="Times New Roman" w:hAnsi="Times New Roman"/>
          <w:sz w:val="18"/>
          <w:szCs w:val="18"/>
        </w:rPr>
      </w:pPr>
    </w:p>
    <w:p>
      <w:pPr>
        <w:rPr>
          <w:ins w:id="174" w:author="XL" w:date="2022-12-31T16:20:25Z"/>
          <w:rFonts w:ascii="Times New Roman" w:hAnsi="Times New Roman"/>
          <w:sz w:val="18"/>
          <w:szCs w:val="18"/>
        </w:rPr>
      </w:pPr>
    </w:p>
    <w:p>
      <w:pPr>
        <w:rPr>
          <w:ins w:id="175" w:author="XL" w:date="2022-12-31T16:20:26Z"/>
          <w:rFonts w:ascii="Times New Roman" w:hAnsi="Times New Roman"/>
          <w:sz w:val="18"/>
          <w:szCs w:val="18"/>
        </w:rPr>
      </w:pPr>
    </w:p>
    <w:tbl>
      <w:tblPr>
        <w:tblStyle w:val="3"/>
        <w:tblW w:w="4999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1"/>
        <w:gridCol w:w="705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76" w:author="XL" w:date="2022-12-31T16:20:34Z"/>
        </w:trPr>
        <w:tc>
          <w:tcPr>
            <w:tcW w:w="2512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ins w:id="177" w:author="XL" w:date="2022-12-31T16:20:34Z"/>
                <w:rFonts w:hint="eastAsia" w:ascii="Times New Roman" w:hAnsi="Times New Roman" w:eastAsia="宋体"/>
                <w:sz w:val="18"/>
                <w:szCs w:val="18"/>
                <w:vertAlign w:val="baseline"/>
                <w:lang w:eastAsia="zh-CN"/>
              </w:rPr>
            </w:pPr>
            <w:ins w:id="178" w:author="XL" w:date="2022-12-31T16:21:38Z">
              <w:r>
                <w:rPr>
                  <w:rFonts w:hint="eastAsia" w:ascii="Times New Roman" w:hAnsi="Times New Roman" w:eastAsia="宋体"/>
                  <w:sz w:val="18"/>
                  <w:szCs w:val="18"/>
                  <w:vertAlign w:val="baseline"/>
                  <w:lang w:eastAsia="zh-CN"/>
                </w:rPr>
                <w:drawing>
                  <wp:inline distT="0" distB="0" distL="114300" distR="114300">
                    <wp:extent cx="3794760" cy="2740025"/>
                    <wp:effectExtent l="0" t="0" r="0" b="0"/>
                    <wp:docPr id="12" name="图片 12" descr="Data 44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2" name="图片 12" descr="Data 4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794760" cy="27400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2487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ins w:id="180" w:author="XL" w:date="2022-12-31T16:20:34Z"/>
                <w:rFonts w:hint="eastAsia" w:ascii="Times New Roman" w:hAnsi="Times New Roman" w:eastAsia="宋体"/>
                <w:sz w:val="18"/>
                <w:szCs w:val="18"/>
                <w:vertAlign w:val="baseline"/>
                <w:lang w:eastAsia="zh-CN"/>
              </w:rPr>
            </w:pPr>
            <w:ins w:id="181" w:author="XL" w:date="2022-12-31T16:20:50Z">
              <w:r>
                <w:rPr>
                  <w:rFonts w:hint="eastAsia" w:ascii="Times New Roman" w:hAnsi="Times New Roman" w:eastAsia="宋体"/>
                  <w:sz w:val="18"/>
                  <w:szCs w:val="18"/>
                  <w:vertAlign w:val="baseline"/>
                  <w:lang w:eastAsia="zh-CN"/>
                </w:rPr>
                <w:drawing>
                  <wp:inline distT="0" distB="0" distL="114300" distR="114300">
                    <wp:extent cx="4316095" cy="2740025"/>
                    <wp:effectExtent l="0" t="0" r="0" b="0"/>
                    <wp:docPr id="11" name="图片 11" descr="Data 55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" name="图片 11" descr="Data 5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316095" cy="27400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83" w:author="XL" w:date="2022-12-31T16:20:34Z"/>
        </w:trPr>
        <w:tc>
          <w:tcPr>
            <w:tcW w:w="251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ins w:id="184" w:author="XL" w:date="2022-12-31T16:20:34Z"/>
                <w:rFonts w:hint="default" w:ascii="Times New Roman" w:hAnsi="Times New Roman" w:eastAsia="宋体"/>
                <w:sz w:val="18"/>
                <w:szCs w:val="18"/>
                <w:vertAlign w:val="baseline"/>
                <w:lang w:val="en-US" w:eastAsia="zh-CN"/>
              </w:rPr>
            </w:pPr>
            <w:ins w:id="185" w:author="XL" w:date="2022-12-31T16:20:34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Supplementary Figure 2</w:t>
              </w:r>
            </w:ins>
            <w:ins w:id="186" w:author="XL" w:date="2022-12-31T16:22:06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c</w:t>
              </w:r>
            </w:ins>
            <w:ins w:id="187" w:author="XL" w:date="2022-12-31T16:20:34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.</w:t>
              </w:r>
            </w:ins>
            <w:ins w:id="188" w:author="XL" w:date="2022-12-31T16:20:3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Characteristics of MMSE score for participants with different </w:t>
              </w:r>
            </w:ins>
            <w:ins w:id="189" w:author="XL" w:date="2022-12-31T16:21:49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dur</w:t>
              </w:r>
            </w:ins>
            <w:ins w:id="190" w:author="XL" w:date="2022-12-31T16:21:5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ation</w:t>
              </w:r>
            </w:ins>
            <w:ins w:id="191" w:author="XL" w:date="2022-12-31T16:20:3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of LTPA</w:t>
              </w:r>
            </w:ins>
          </w:p>
        </w:tc>
        <w:tc>
          <w:tcPr>
            <w:tcW w:w="248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ins w:id="192" w:author="XL" w:date="2022-12-31T16:20:34Z"/>
                <w:rFonts w:hint="default" w:ascii="Times New Roman" w:hAnsi="Times New Roman" w:eastAsia="宋体"/>
                <w:sz w:val="18"/>
                <w:szCs w:val="18"/>
                <w:vertAlign w:val="baseline"/>
                <w:lang w:val="en-US" w:eastAsia="zh-CN"/>
              </w:rPr>
            </w:pPr>
            <w:ins w:id="193" w:author="XL" w:date="2022-12-31T16:20:34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Supplementary Figure 2</w:t>
              </w:r>
            </w:ins>
            <w:ins w:id="194" w:author="XL" w:date="2022-12-31T16:22:10Z">
              <w:r>
                <w:rPr>
                  <w:rFonts w:hint="eastAsia" w:ascii="Times New Roman" w:hAnsi="Times New Roman"/>
                  <w:b/>
                  <w:bCs/>
                  <w:sz w:val="21"/>
                  <w:szCs w:val="21"/>
                  <w:vertAlign w:val="baseline"/>
                  <w:lang w:val="en-US" w:eastAsia="zh-CN"/>
                </w:rPr>
                <w:t>d</w:t>
              </w:r>
            </w:ins>
            <w:ins w:id="195" w:author="XL" w:date="2022-12-31T16:20:3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. Mean score of MMSE for participants with different </w:t>
              </w:r>
            </w:ins>
            <w:ins w:id="196" w:author="XL" w:date="2022-12-31T16:22:00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du</w:t>
              </w:r>
            </w:ins>
            <w:ins w:id="197" w:author="XL" w:date="2022-12-31T16:22:02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>ration</w:t>
              </w:r>
            </w:ins>
            <w:ins w:id="198" w:author="XL" w:date="2022-12-31T16:20:34Z">
              <w:r>
                <w:rPr>
                  <w:rFonts w:hint="eastAsia" w:ascii="Times New Roman" w:hAnsi="Times New Roman"/>
                  <w:sz w:val="21"/>
                  <w:szCs w:val="21"/>
                  <w:vertAlign w:val="baseline"/>
                  <w:lang w:val="en-US" w:eastAsia="zh-CN"/>
                </w:rPr>
                <w:t xml:space="preserve"> of LTPA</w:t>
              </w:r>
            </w:ins>
          </w:p>
        </w:tc>
      </w:tr>
    </w:tbl>
    <w:p>
      <w:pPr>
        <w:rPr>
          <w:rFonts w:ascii="Times New Roman" w:hAnsi="Times New Roman"/>
          <w:sz w:val="18"/>
          <w:szCs w:val="18"/>
        </w:rPr>
      </w:pPr>
      <w:bookmarkStart w:id="3" w:name="_GoBack"/>
      <w:bookmarkEnd w:id="3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L">
    <w15:presenceInfo w15:providerId="None" w15:userId="xl"/>
  </w15:person>
  <w15:person w15:author="大栗子">
    <w15:presenceInfo w15:providerId="WPS Office" w15:userId="36314636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0NDkzYzMxODY3Y2VmMGMwNThhOGIxMGY2ZDZkZjAifQ=="/>
  </w:docVars>
  <w:rsids>
    <w:rsidRoot w:val="46823CB9"/>
    <w:rsid w:val="00277521"/>
    <w:rsid w:val="00980BA6"/>
    <w:rsid w:val="07723B0D"/>
    <w:rsid w:val="0EEC1973"/>
    <w:rsid w:val="104A6E1F"/>
    <w:rsid w:val="15F33163"/>
    <w:rsid w:val="24F96821"/>
    <w:rsid w:val="276F10D9"/>
    <w:rsid w:val="46823CB9"/>
    <w:rsid w:val="4B9B30F8"/>
    <w:rsid w:val="6F0F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6</Words>
  <Characters>2504</Characters>
  <Lines>18</Lines>
  <Paragraphs>5</Paragraphs>
  <TotalTime>1</TotalTime>
  <ScaleCrop>false</ScaleCrop>
  <LinksUpToDate>false</LinksUpToDate>
  <CharactersWithSpaces>277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2:13:00Z</dcterms:created>
  <dc:creator>大栗子</dc:creator>
  <cp:lastModifiedBy>xl</cp:lastModifiedBy>
  <dcterms:modified xsi:type="dcterms:W3CDTF">2022-12-31T08:38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708805929D446D49952096DDEE6A073</vt:lpwstr>
  </property>
</Properties>
</file>